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83A0C" w14:textId="77777777" w:rsidR="004A63B2" w:rsidRDefault="004A63B2" w:rsidP="004A63B2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bookmarkStart w:id="0" w:name="_Hlk201017499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9 Table. 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DALYs trends in total cardiomyopathy burden.</w:t>
      </w:r>
    </w:p>
    <w:tbl>
      <w:tblPr>
        <w:tblW w:w="4997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1808"/>
        <w:gridCol w:w="1307"/>
        <w:gridCol w:w="1941"/>
        <w:gridCol w:w="1441"/>
        <w:gridCol w:w="1637"/>
      </w:tblGrid>
      <w:tr w:rsidR="004A63B2" w14:paraId="3A2E487B" w14:textId="77777777" w:rsidTr="001E2D46">
        <w:trPr>
          <w:trHeight w:val="291"/>
        </w:trPr>
        <w:tc>
          <w:tcPr>
            <w:tcW w:w="11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7017972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0EA7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26A3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1630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19D8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3FEA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4A63B2" w14:paraId="539350A2" w14:textId="77777777" w:rsidTr="001E2D46">
        <w:trPr>
          <w:trHeight w:val="288"/>
        </w:trPr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9F667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2B67A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41688 (6684606–8398771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3566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.1 (157.8–192.4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B3230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90819 (9864323–11517314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545A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.8 (119.7–140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6839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3 (−66.3 to −42.2)</w:t>
            </w:r>
          </w:p>
        </w:tc>
      </w:tr>
      <w:tr w:rsidR="004A63B2" w14:paraId="3DE5F66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93EB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74FC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400 (20934–3186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CCE6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7 (60.2–83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0CF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95 (19321–2807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9983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1 (31–45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E4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2.3 (−128.4 to −76.2)</w:t>
            </w:r>
          </w:p>
        </w:tc>
      </w:tr>
      <w:tr w:rsidR="004A63B2" w14:paraId="2CF9ED6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1B8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97F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60 (4027–1009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900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6 (65.7–141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4A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68 (5051–868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164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8 (47.7–81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EE3E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.6 (−140.8 to −0.4)</w:t>
            </w:r>
          </w:p>
        </w:tc>
      </w:tr>
      <w:tr w:rsidR="004A63B2" w14:paraId="570478C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9C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CB2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3 (4577–56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ED1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3 (52.9–65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247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97 (5565–902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C2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3 (33.3–53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766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3.3 (−127.5 to −79.1)</w:t>
            </w:r>
          </w:p>
        </w:tc>
      </w:tr>
      <w:tr w:rsidR="004A63B2" w14:paraId="7B03B02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53F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322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37 (11326–1714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6C8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7 (55.7–79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73B0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31 (6910–1215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11F5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5 (20–3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25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9.7 (−151.7 to −67.8)</w:t>
            </w:r>
          </w:p>
        </w:tc>
      </w:tr>
      <w:tr w:rsidR="004A63B2" w14:paraId="197C0DA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9C8F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FB53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536 (39505–4356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317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0.8 (181.6–199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48F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792 (36038–4154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28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1 (81.7–94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5279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2.1 (−91.8 to −72.3)</w:t>
            </w:r>
          </w:p>
        </w:tc>
      </w:tr>
      <w:tr w:rsidR="004A63B2" w14:paraId="49A0E04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15B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CB7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661 (32003–3531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DCA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5.7 (176.1–195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73B6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45 (28358–3313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EA9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8 (76.3–89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26F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8.5 (−88.7 to −68.3)</w:t>
            </w:r>
          </w:p>
        </w:tc>
      </w:tr>
      <w:tr w:rsidR="004A63B2" w14:paraId="5942499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8BCE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3A0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74 (7160–858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68D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.2 (197.7–236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372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47 (7509–858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C9B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4 (107.8–122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FE5D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8.3 (−103.6 to −72.9)</w:t>
            </w:r>
          </w:p>
        </w:tc>
      </w:tr>
      <w:tr w:rsidR="004A63B2" w14:paraId="3C91E8B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D2A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91A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803 (35101–6050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CB10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.6 (117.7–185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089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042 (73173–10891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6B21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.8 (141.8–219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C0F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3.1 (117.9–268.3)</w:t>
            </w:r>
          </w:p>
        </w:tc>
      </w:tr>
      <w:tr w:rsidR="004A63B2" w14:paraId="462F7E0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A500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432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 (54–6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9149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.4 (100.8–121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EF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5 (152–17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F63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.5 (146.2–168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5BD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3.7 (404.6–722.8)</w:t>
            </w:r>
          </w:p>
        </w:tc>
      </w:tr>
      <w:tr w:rsidR="004A63B2" w14:paraId="0C0581C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D4F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3D11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 (451–55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90C2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.8 (223.3–276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4728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9 (1081–151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C6D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4.1 (254.1–354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1FB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.3 (57.6–255)</w:t>
            </w:r>
          </w:p>
        </w:tc>
      </w:tr>
      <w:tr w:rsidR="004A63B2" w14:paraId="399585E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8D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arbado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21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4 (466–56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B55B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4.2 (175.5–21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4706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9 (676–94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E85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.3 (151–209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41A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−35.8 to 57.9)</w:t>
            </w:r>
          </w:p>
        </w:tc>
      </w:tr>
      <w:tr w:rsidR="004A63B2" w14:paraId="19DEFEC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A77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C45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 (184–2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5BF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.3 (117.6–16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9D5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2 (586–71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BB3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.9 (163.9–199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A3E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0.3 (253.5–747.2)</w:t>
            </w:r>
          </w:p>
        </w:tc>
      </w:tr>
      <w:tr w:rsidR="004A63B2" w14:paraId="2BC6121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0593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FB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75–10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88B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.2 (119.9–168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7186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 (166–21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09A5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.1 (143.2–189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DAA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3.2 (192.6–713.9)</w:t>
            </w:r>
          </w:p>
        </w:tc>
      </w:tr>
      <w:tr w:rsidR="004A63B2" w14:paraId="19403D1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FB4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ub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02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31 (7337–89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0B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7 (71–86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1697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31 (25502–3176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D6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.7 (151–186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038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5.6 (517.8–833.3)</w:t>
            </w:r>
          </w:p>
        </w:tc>
      </w:tr>
      <w:tr w:rsidR="004A63B2" w14:paraId="555B4F2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B7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9F8A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 (187–28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EA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9 (307.7–470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63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 (291–44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A891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0.5 (372.5–568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B1CC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7 (−41.7 to 141.1)</w:t>
            </w:r>
          </w:p>
        </w:tc>
      </w:tr>
      <w:tr w:rsidR="004A63B2" w14:paraId="278308A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CE6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4397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63 (6886–1024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519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.7 (100.4–14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391E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30 (9395–150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243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.5 (88–140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7891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.2 (−50.4 to 260.9)</w:t>
            </w:r>
          </w:p>
        </w:tc>
      </w:tr>
      <w:tr w:rsidR="004A63B2" w14:paraId="3804034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CB9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CF9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 (167–2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EA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2.6 (228.7–276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08E7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4 (341–42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5CCF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7.2 (301.6–372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C48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7 (53.8–161.6)</w:t>
            </w:r>
          </w:p>
        </w:tc>
      </w:tr>
      <w:tr w:rsidR="004A63B2" w14:paraId="7A0EE0B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70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1BA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2 (1384–167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FF6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4.4 (247.2–301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CF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18 (1701–253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48E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9.3 (240.8–357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FCA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2 (28.1–232.3)</w:t>
            </w:r>
          </w:p>
        </w:tc>
      </w:tr>
      <w:tr w:rsidR="004A63B2" w14:paraId="55E8C29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BA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DC0E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17 (4956–2607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E998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6 (148.6–443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166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343 (14515–4417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8598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2.4 (148.1–416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BB0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9 (−73.4 to 67.7)</w:t>
            </w:r>
          </w:p>
        </w:tc>
      </w:tr>
      <w:tr w:rsidR="004A63B2" w14:paraId="3203897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F1C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5A3C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4 (2373–299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1EF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 (119.2–150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F3A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9 (3461–517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8F6C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.5 (113.9–17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F524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5 (−8.2 to 153.1)</w:t>
            </w:r>
          </w:p>
        </w:tc>
      </w:tr>
      <w:tr w:rsidR="004A63B2" w14:paraId="5FFCACD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D6BC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969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45 (5188–59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C0F2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.1 (145.3–16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C97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41 (2818–366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ED6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6 (53.6–69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29F0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1 (4.2–110)</w:t>
            </w:r>
          </w:p>
        </w:tc>
      </w:tr>
      <w:tr w:rsidR="004A63B2" w14:paraId="65577DA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466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503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 (114–1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08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4.3 (312.6–35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648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 (179–25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E4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6.4 (268.4–364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6020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4.8 (171.1–478.5)</w:t>
            </w:r>
          </w:p>
        </w:tc>
      </w:tr>
      <w:tr w:rsidR="004A63B2" w14:paraId="4124758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970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BEC0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 (262–3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B5AC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.4 (274.9–33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7D0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5 (625–82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65AB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6.9 (273.8–36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FAA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.4 (115.8–327)</w:t>
            </w:r>
          </w:p>
        </w:tc>
      </w:tr>
      <w:tr w:rsidR="004A63B2" w14:paraId="015736E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46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605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72–8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C7F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.4 (84.7–98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365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 (166–20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5FCD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 (124–15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0E8F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4.4 (165.6–303.2)</w:t>
            </w:r>
          </w:p>
        </w:tc>
      </w:tr>
      <w:tr w:rsidR="004A63B2" w14:paraId="6A515DA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4BE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urinam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7C7A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 (432–58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F6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.5 (130.2–184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CF71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1 (654–106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06E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.5 (108.1–172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28E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9 (−58.7 to 192.6)</w:t>
            </w:r>
          </w:p>
        </w:tc>
      </w:tr>
      <w:tr w:rsidR="004A63B2" w14:paraId="1FE2819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FEE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E4B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6 (1059–125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23C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2 (111.1–131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176F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06 (1619–239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E4F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.9 (92.9–136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91F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1 (−3.4 to 195.5)</w:t>
            </w:r>
          </w:p>
        </w:tc>
      </w:tr>
      <w:tr w:rsidR="004A63B2" w14:paraId="77972C0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CDC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4D8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 (192–3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B55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.5 (202.5–336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C1A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 (157–27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628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.8 (132.4–231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C1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3 (−105.9 to 53.2)</w:t>
            </w:r>
          </w:p>
        </w:tc>
      </w:tr>
      <w:tr w:rsidR="004A63B2" w14:paraId="080F2CC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DBD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E3D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367 (69767–8896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2FC1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6 (123.9–159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70C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966 (301502–41843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CFA4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.1 (325.6–446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B65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.4 (157.3–329.5)</w:t>
            </w:r>
          </w:p>
        </w:tc>
      </w:tr>
      <w:tr w:rsidR="004A63B2" w14:paraId="79CF80B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F44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D28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81 (4794–696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3EF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.7 (161.2–234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A2D9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76 (3915–603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2AD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.3 (101.7–154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551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5 (−99.8 to 18.8)</w:t>
            </w:r>
          </w:p>
        </w:tc>
      </w:tr>
      <w:tr w:rsidR="004A63B2" w14:paraId="178DBCA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B8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A274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780 (15976–3158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5F8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1.1 (257.8–524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7C4D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468 (24048–7088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3D2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8.3 (216.2–600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D5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2 (−127.1 to 74.6)</w:t>
            </w:r>
          </w:p>
        </w:tc>
      </w:tr>
      <w:tr w:rsidR="004A63B2" w14:paraId="5AA7981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019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org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591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31 (5736–91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D9F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.9 (97.1–154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BAAC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84 (6390–997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904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.2 (128.5–197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EEB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6 (−40.5 to 91.8)</w:t>
            </w:r>
          </w:p>
        </w:tc>
      </w:tr>
      <w:tr w:rsidR="004A63B2" w14:paraId="0526E1D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6D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6AB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77 (7744–1081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AAF9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8 (52.3–73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F028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646 (173412–26188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0EA9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3.6 (906.6–1340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515E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47.1 (1970.7–3923.6)</w:t>
            </w:r>
          </w:p>
        </w:tc>
      </w:tr>
      <w:tr w:rsidR="004A63B2" w14:paraId="730D10E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3C10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169B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05 (4584–62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279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.7 (134.5–186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695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37 (16392–2308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0D17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2.4 (267.3–377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B1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.5 (182.1–438.9)</w:t>
            </w:r>
          </w:p>
        </w:tc>
      </w:tr>
      <w:tr w:rsidR="004A63B2" w14:paraId="48D706C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F4FC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57E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13 (2910–71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3D3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8.4 (223.1–533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39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86 (9111–1686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D0A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7.3 (311.8–562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6242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1 (−77.5 to 135.8)</w:t>
            </w:r>
          </w:p>
        </w:tc>
      </w:tr>
      <w:tr w:rsidR="004A63B2" w14:paraId="64F8741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BC2C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44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7 (1209–26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ADDD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5 (33.3–65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0E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01 (2279–452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6B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26.8–53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F41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4 (−123.4 to 10.5)</w:t>
            </w:r>
          </w:p>
        </w:tc>
      </w:tr>
      <w:tr w:rsidR="004A63B2" w14:paraId="0214B6D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560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133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55 (13727–1718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2C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8.6 (521.2–65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5A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78 (19197–3016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3E3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1.6 (389.8–613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1D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1.5 (−93.8 to −9.2)</w:t>
            </w:r>
          </w:p>
        </w:tc>
      </w:tr>
      <w:tr w:rsidR="004A63B2" w14:paraId="72B16F5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782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Uzbekis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C99C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07 (4206–62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9A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2 (25.1–37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736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890 (17137–2464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DED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4 (53.7–77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811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2 (11.6–154.7)</w:t>
            </w:r>
          </w:p>
        </w:tc>
      </w:tr>
      <w:tr w:rsidR="004A63B2" w14:paraId="3DFA3F9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BBD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BD8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9793 (433966–4856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A12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0.1 (321–359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039F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6150 (485550–58675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D98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 (241.3–294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58F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3 (−43.1 to −3.4)</w:t>
            </w:r>
          </w:p>
        </w:tc>
      </w:tr>
      <w:tr w:rsidR="004A63B2" w14:paraId="16FB8E9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67C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51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86 (3648–532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DC6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9.6 (179.4–259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FD4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70 (4121–821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5B5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.9 (109.4–212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9E0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3 (−106.1 to 33.5)</w:t>
            </w:r>
          </w:p>
        </w:tc>
      </w:tr>
      <w:tr w:rsidR="004A63B2" w14:paraId="285740C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712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81A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34 (7227–1484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71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.4 (192.4–386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9F6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82 (11335–2402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4756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9.5 (197.2–421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9B5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−72 to 80.7)</w:t>
            </w:r>
          </w:p>
        </w:tc>
      </w:tr>
      <w:tr w:rsidR="004A63B2" w14:paraId="5A8BA80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D60B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45CC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5 (4513–553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AB7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6 (48.2–5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5E3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13 (8983–1344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FCE9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 (73.8–110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32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.3 (68.7–208)</w:t>
            </w:r>
          </w:p>
        </w:tc>
      </w:tr>
      <w:tr w:rsidR="004A63B2" w14:paraId="72740DD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AD6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B870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89 (5874–690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45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.6 (110.8–130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171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66 (9987–1374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21C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3.1 (119.4–166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C812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4 (16.2–114.7)</w:t>
            </w:r>
          </w:p>
        </w:tc>
      </w:tr>
      <w:tr w:rsidR="004A63B2" w14:paraId="689D604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96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986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98 (9455–111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FDD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 (75.5–88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92E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55 (11662–1644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D9A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7 (63.2–90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3C4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.1 (55.8–236.4)</w:t>
            </w:r>
          </w:p>
        </w:tc>
      </w:tr>
      <w:tr w:rsidR="004A63B2" w14:paraId="6080A2F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DC8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1467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929 (53362–6449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5DD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0.1 (408.5–491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575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303 (42549–5805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F0E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1.4 (261.4–361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DC16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 (−95.2 to −44.7)</w:t>
            </w:r>
          </w:p>
        </w:tc>
      </w:tr>
      <w:tr w:rsidR="004A63B2" w14:paraId="4C89A14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9D4A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A1A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49 (2146–395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55A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4.2 (357.9–650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CF4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63 (3235–589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01E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0.6 (381.8–679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9922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−62.4–68)</w:t>
            </w:r>
          </w:p>
        </w:tc>
      </w:tr>
      <w:tr w:rsidR="004A63B2" w14:paraId="5D8B304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5EA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5DD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07 (5565–92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F241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4.6 (325.2–524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EF7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94 (7781–1660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7389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8.1 (292–564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DD1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7 (−81.5 to 52)</w:t>
            </w:r>
          </w:p>
        </w:tc>
      </w:tr>
      <w:tr w:rsidR="004A63B2" w14:paraId="40F2F91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7F0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1706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854 (137550–14815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347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6.2 (333.3–359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04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520 (154491–19054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C15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2.2 (233.8–290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2A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2 (−26.7 to 26.3)</w:t>
            </w:r>
          </w:p>
        </w:tc>
      </w:tr>
      <w:tr w:rsidR="004A63B2" w14:paraId="745320F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A74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oma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FD99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187 (117353–1510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B08F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8.9 (498.8–638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3AB7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711 (135465–17995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F0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6.4 (396.3–536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D848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8 (−70.4 to −3.2)</w:t>
            </w:r>
          </w:p>
        </w:tc>
      </w:tr>
      <w:tr w:rsidR="004A63B2" w14:paraId="61E438E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4745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08B9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300 (32313–502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90DF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8.8 (360.5–557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936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323 (36319–6432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D63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.8 (241.1–414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21B7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8 (−88.5 to 6.9)</w:t>
            </w:r>
          </w:p>
        </w:tc>
      </w:tr>
      <w:tr w:rsidR="004A63B2" w14:paraId="2E119AD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21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lovak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09E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60 (4448–74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96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1 (79.6–132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FF7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13 (7428–1399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2A9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.3 (88.8–167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297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4 (−33.1 to 175.8)</w:t>
            </w:r>
          </w:p>
        </w:tc>
      </w:tr>
      <w:tr w:rsidR="004A63B2" w14:paraId="0D93FAC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EB6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388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21 (19545–2349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A977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8.7 (814.2–983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A25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32 (7420–1064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D63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.7 (167.1–240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DF3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1.2 (−157.8 to −124.7)</w:t>
            </w:r>
          </w:p>
        </w:tc>
      </w:tr>
      <w:tr w:rsidR="004A63B2" w14:paraId="66AD913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2D1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A20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469 (87637–973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864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9 (67.8–74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7D73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930 (122285–1555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7294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5 (49.4–63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73E4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6 (−46.7 to −12.5)</w:t>
            </w:r>
          </w:p>
        </w:tc>
      </w:tr>
      <w:tr w:rsidR="004A63B2" w14:paraId="05446A2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9FB1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2C6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713 (22321–2510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2FCF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.4 (89.7–9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7B5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249 (24555–3394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93F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8 (47.5–6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86E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7 (−33.2 to 27.8)</w:t>
            </w:r>
          </w:p>
        </w:tc>
      </w:tr>
      <w:tr w:rsidR="004A63B2" w14:paraId="402C4C6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05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0CE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93 (2609–297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AC6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.4 (120.6–138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1C7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07 (4162–505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DC79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8 (78.4–95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B4D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 (−62.5 to −17.5)</w:t>
            </w:r>
          </w:p>
        </w:tc>
      </w:tr>
      <w:tr w:rsidR="004A63B2" w14:paraId="27B3081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D1E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DAA7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41 (2745–43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09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5 (57.9–87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C4B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52 (2309–359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7DC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8 (36.7–5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A7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2 (−109.7 to −10.7)</w:t>
            </w:r>
          </w:p>
        </w:tc>
      </w:tr>
      <w:tr w:rsidR="004A63B2" w14:paraId="6E14626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82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2CD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53 (4787–731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47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8 (69.8–97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64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29 (6523–893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756C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8 (48.1–65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7D99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3 (−96.6 to −48)</w:t>
            </w:r>
          </w:p>
        </w:tc>
      </w:tr>
      <w:tr w:rsidR="004A63B2" w14:paraId="1897F51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17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AECC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81 (3023–413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616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.7 (84.1–117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23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21 (4727–871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93C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 (64–114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26D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3 (−79.5 to 17)</w:t>
            </w:r>
          </w:p>
        </w:tc>
      </w:tr>
      <w:tr w:rsidR="004A63B2" w14:paraId="3215552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2DA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FD53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852 (23087–2661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25D2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9 (30.2–33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0B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107 (50315–6189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6DB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3 (40.6–49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E88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.2 (64.6–129.7)</w:t>
            </w:r>
          </w:p>
        </w:tc>
      </w:tr>
      <w:tr w:rsidR="004A63B2" w14:paraId="56037BE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8BA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CAB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25 (2081–356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E85D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1 (65.8–94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151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6 (2362–342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6D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4 (42–60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2DE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.4 (−96 to −26.7)</w:t>
            </w:r>
          </w:p>
        </w:tc>
      </w:tr>
      <w:tr w:rsidR="004A63B2" w14:paraId="6486B7D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4CCD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34D5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8 (2229–26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D86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.4 (118.3–138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9A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65 (4036–589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764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.8 (92.6–134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AEE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6 (−59.8 to 2.7)</w:t>
            </w:r>
          </w:p>
        </w:tc>
      </w:tr>
      <w:tr w:rsidR="004A63B2" w14:paraId="1BB95EB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A59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8A70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684 (21208–2415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CF6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.8 (154.7–178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91F0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705 (18607–2880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886A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.1 (66.9–103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25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6.2 (−124.6 to −87.7)</w:t>
            </w:r>
          </w:p>
        </w:tc>
      </w:tr>
      <w:tr w:rsidR="004A63B2" w14:paraId="0334256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A6F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BEC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251 (102617–21188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9F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7.3 (240.6–594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3331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5029 (150953–41910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CC9B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1.4 (177–545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0D5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1 (−63.3 to 1.1)</w:t>
            </w:r>
          </w:p>
        </w:tc>
      </w:tr>
      <w:tr w:rsidR="004A63B2" w14:paraId="74970C0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26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8C6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407 (16678–421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8D5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.3 (248.2–614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5E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601 (41023–9417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626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1.9 (210.6–513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B61E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7 (−87.7 to 0.2)</w:t>
            </w:r>
          </w:p>
        </w:tc>
      </w:tr>
      <w:tr w:rsidR="004A63B2" w14:paraId="77A9D6C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EB6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entral African Republic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31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93 (5061–1252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58A8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2.2 (250.3–694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300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39 (7429–2245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937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.2 (194.1–668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75E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7 (−64.9 to 11.6)</w:t>
            </w:r>
          </w:p>
        </w:tc>
      </w:tr>
      <w:tr w:rsidR="004A63B2" w14:paraId="3746968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1B0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ng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5DD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4 (4311–897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E2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2.3 (285–579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3603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98 (7022–1697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87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5.2 (202.1–468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DAC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1.4 (−87.6 to −15.2)</w:t>
            </w:r>
          </w:p>
        </w:tc>
      </w:tr>
      <w:tr w:rsidR="004A63B2" w14:paraId="22C8FC6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98A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3E9B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455 (68025–1488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A2F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8.2 (211.5–60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D44C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477 (84363–28459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442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1.7 (149.2–574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FC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9 (−62 to 14.1)</w:t>
            </w:r>
          </w:p>
        </w:tc>
      </w:tr>
      <w:tr w:rsidR="004A63B2" w14:paraId="3BCF1B1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8DC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8FA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4 (752–17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E30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7.2 (242.6–631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C1F3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17 (933–390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69BB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.2 (121.6–438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4BF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.3 (−141.9 to −36.7)</w:t>
            </w:r>
          </w:p>
        </w:tc>
      </w:tr>
      <w:tr w:rsidR="004A63B2" w14:paraId="67CB7AC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614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77F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7 (1688–36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966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4.3 (240.9–547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8C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7 (1936–525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3661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.1 (159.7–412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4F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2 (−106.1 to −40.3)</w:t>
            </w:r>
          </w:p>
        </w:tc>
      </w:tr>
      <w:tr w:rsidR="004A63B2" w14:paraId="1B3BE29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3487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0D5D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3948 (200682–4872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E78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5 (18.8–46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104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5010 (368813–58120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1B05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2 (22.3–34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780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3 (−76.1 to 180.8)</w:t>
            </w:r>
          </w:p>
        </w:tc>
      </w:tr>
      <w:tr w:rsidR="004A63B2" w14:paraId="045EE2E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FB62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C026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436 (179067–46380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37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2 (17.1–45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6B8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0153 (343896–55641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EB41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7 (21.7–33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1D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8 (−90.2 to 235.7)</w:t>
            </w:r>
          </w:p>
        </w:tc>
      </w:tr>
      <w:tr w:rsidR="004A63B2" w14:paraId="6A703A7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20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74D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21 (6304–131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463A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2 (31.9–70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A19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28 (8326–1752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A7EC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6 (29–62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EF0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−74.8 to 87.9)</w:t>
            </w:r>
          </w:p>
        </w:tc>
      </w:tr>
      <w:tr w:rsidR="004A63B2" w14:paraId="436EC27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FFA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CFB5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92 (12202–1338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2354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3 (72–78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1EE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29 (11032–1282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25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6 (34.9–40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ED14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5 (−95.8 to −74.3)</w:t>
            </w:r>
          </w:p>
        </w:tc>
      </w:tr>
      <w:tr w:rsidR="004A63B2" w14:paraId="1194234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3C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EAD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8290 (989084–112749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FD9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6 (389.6–442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1B2E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77495 (2203109–255188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A2AE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4.2 (803–925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DB77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1.8 (359–464.6)</w:t>
            </w:r>
          </w:p>
        </w:tc>
      </w:tr>
      <w:tr w:rsidR="004A63B2" w14:paraId="4DC2659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31F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3AF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373 (38620–581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9BA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0.8 (329.4–492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168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341 (40987–5769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2AF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0.4 (341.3–479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165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−58.6 to 100.6)</w:t>
            </w:r>
          </w:p>
        </w:tc>
      </w:tr>
      <w:tr w:rsidR="004A63B2" w14:paraId="426D661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3FF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60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84 (6758–941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6588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0.8 (367.5–514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41A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86 (4685–58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A6A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.5 (233.6–293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4BCD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7.8 (−97.9 to −57.7)</w:t>
            </w:r>
          </w:p>
        </w:tc>
      </w:tr>
      <w:tr w:rsidR="004A63B2" w14:paraId="32EA28E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3307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0FF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65 (16565–2096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9479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6.1 (536.4–675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D23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51 (22507–2919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021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1.6 (855.8–1107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125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3 (81.4–167.2)</w:t>
            </w:r>
          </w:p>
        </w:tc>
      </w:tr>
      <w:tr w:rsidR="004A63B2" w14:paraId="10EA451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566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Lithua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2B6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92 (8813–1197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C5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.9 (213.5–290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C02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30 (12778–1648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DDC2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6.4 (321.1–411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8B0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8 (48.4–145.1)</w:t>
            </w:r>
          </w:p>
        </w:tc>
      </w:tr>
      <w:tr w:rsidR="004A63B2" w14:paraId="2B35B8D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70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9E5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42 (4969–61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643F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.5 (110–135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A958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69 (10356–1358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2F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.7 (201.9–263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0DC0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.3 (134.9–239.7)</w:t>
            </w:r>
          </w:p>
        </w:tc>
      </w:tr>
      <w:tr w:rsidR="004A63B2" w14:paraId="6BB1A6D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097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091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0892 (579660–60212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125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.2 (346.3–360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9DF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3566 (1708651–197848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772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6.1 (898.3–103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0A90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2.2 (619–825.4)</w:t>
            </w:r>
          </w:p>
        </w:tc>
      </w:tr>
      <w:tr w:rsidR="004A63B2" w14:paraId="12E8A07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825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523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6242 (319296–43318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ABF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2 (520.7–703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0E72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6851 (324274–52942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023B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7.2 (553.5–90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658C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2 (23.2–169.3)</w:t>
            </w:r>
          </w:p>
        </w:tc>
      </w:tr>
      <w:tr w:rsidR="004A63B2" w14:paraId="55E0986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A4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40E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297 (192018–3685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DA65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9.8 (126.3–213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CEF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3195 (302143–58424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B9E0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.7 (101.5–183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050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3 (−51.8 to 3.2)</w:t>
            </w:r>
          </w:p>
        </w:tc>
      </w:tr>
      <w:tr w:rsidR="004A63B2" w14:paraId="52C2EE8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17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und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08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03 (7272–1653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731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.5 (145.8–311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FD4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39 (8782–2009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8A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 (95.5–204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A0A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1 (−75.1 to −5.2)</w:t>
            </w:r>
          </w:p>
        </w:tc>
      </w:tr>
      <w:tr w:rsidR="004A63B2" w14:paraId="007CD88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6C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D870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9 (477–12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3075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5.2 (117.5–292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E6E7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1 (542–124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032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 (83.9–192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D2D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2 (−80.1 to −20.4)</w:t>
            </w:r>
          </w:p>
        </w:tc>
      </w:tr>
      <w:tr w:rsidR="004A63B2" w14:paraId="06A1F12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C6DA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07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6 (346–8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FF7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 (109.6–252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1388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8 (758–213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657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4 (78.4–204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589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4 (−67.4 to 2.6)</w:t>
            </w:r>
          </w:p>
        </w:tc>
      </w:tr>
      <w:tr w:rsidR="004A63B2" w14:paraId="62F31C4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CE81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0976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98 (3663–753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AE4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.5 (128.1–278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9B6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00 (4788–1181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A94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.6 (103.4–229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196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4 (−75.2 to 8.4)</w:t>
            </w:r>
          </w:p>
        </w:tc>
      </w:tr>
      <w:tr w:rsidR="004A63B2" w14:paraId="524A11B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67C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CF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961 (42111–8581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EC12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.1 (98.5–199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B9A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762 (59424–11610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13C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.3 (77.3–147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5110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5 (−65.9 to 10.9)</w:t>
            </w:r>
          </w:p>
        </w:tc>
      </w:tr>
      <w:tr w:rsidR="004A63B2" w14:paraId="5DC1B6A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050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A0D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10 (12691–2253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C3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7 (78.7–130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217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908 (23706–4611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E7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5 (69.4–133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DA0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5 (−39 to 9.9)</w:t>
            </w:r>
          </w:p>
        </w:tc>
      </w:tr>
      <w:tr w:rsidR="004A63B2" w14:paraId="4DF957C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283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84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506 (20231–427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5B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.6 (206.5–396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B7FF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108 (33751–764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925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0.2 (159.7–340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8336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6 (−62.2 to 4.9)</w:t>
            </w:r>
          </w:p>
        </w:tc>
      </w:tr>
      <w:tr w:rsidR="004A63B2" w14:paraId="31A4417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3B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alaw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10E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27 (8695–2016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9BD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.5 (104.4–194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84D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48 (11621–260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CD7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9 (90.5–193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976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2 (−44.7 to 24.3)</w:t>
            </w:r>
          </w:p>
        </w:tc>
      </w:tr>
      <w:tr w:rsidR="004A63B2" w14:paraId="34270B2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CC0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2A8B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25 (9463–183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FE60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6 (94.6–148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DB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05 (17101–3551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1FD0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.3 (87.5–175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658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−40.3 to 43.5)</w:t>
            </w:r>
          </w:p>
        </w:tc>
      </w:tr>
      <w:tr w:rsidR="004A63B2" w14:paraId="5DACDAA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030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wand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5FD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41 (9373–207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5EFB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.1 (152.9–325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A4EA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43 (7895–2019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D46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.4 (82.1–198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7A6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9 (−91.6 to −20.2)</w:t>
            </w:r>
          </w:p>
        </w:tc>
      </w:tr>
      <w:tr w:rsidR="004A63B2" w14:paraId="7C1626A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D73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1D3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19 (7707–1833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EDF6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.5 (114.9–268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E57C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89 (12988–3659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944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.6 (85.7–241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B43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3 (−70.7 to 14.1)</w:t>
            </w:r>
          </w:p>
        </w:tc>
      </w:tr>
      <w:tr w:rsidR="004A63B2" w14:paraId="4EF2997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5D21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E59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31 (6537–159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C4D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5.2 (130.8–279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B8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66 (7365–2336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BB6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.4 (98.7–244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1E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2 (−71.1 to 2.6)</w:t>
            </w:r>
          </w:p>
        </w:tc>
      </w:tr>
      <w:tr w:rsidR="004A63B2" w14:paraId="6251887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39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B0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543 (16129–4295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5987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.2 (114.5–235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E8D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253 (24403–6010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BB25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 (75.7–178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2BE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2 (−76.4 to −10)</w:t>
            </w:r>
          </w:p>
        </w:tc>
      </w:tr>
      <w:tr w:rsidR="004A63B2" w14:paraId="72ABDB1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37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026D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591 (26464–5471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4C7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3 (130.1–23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171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811 (40700–9292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8030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.9 (91.1–200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1C4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1 (−65 to −3.2)</w:t>
            </w:r>
          </w:p>
        </w:tc>
      </w:tr>
      <w:tr w:rsidR="004A63B2" w14:paraId="13946CC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0A82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570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77 (6440–1411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8A15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.4 (102.1–206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0D4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537 (12850–5022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416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0.2 (111–409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54D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4 (−37.4 to 210.1)</w:t>
            </w:r>
          </w:p>
        </w:tc>
      </w:tr>
      <w:tr w:rsidR="004A63B2" w14:paraId="3A0EA31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D165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E9C2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5971 (242395–26954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8BBB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4 (133–149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61C8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106 (159462–19475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E74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3 (45.3–53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50A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6.6 (−131.4 to −121.7)</w:t>
            </w:r>
          </w:p>
        </w:tc>
      </w:tr>
      <w:tr w:rsidR="004A63B2" w14:paraId="6E07EA6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5D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707E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8 (385–57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66A2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.4 (217.4–321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45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5 (568–82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5D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.8 (143.8–203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AC5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8.3 (−106.4 to −50.3)</w:t>
            </w:r>
          </w:p>
        </w:tc>
      </w:tr>
      <w:tr w:rsidR="004A63B2" w14:paraId="50FB770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99A3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CF2A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739 (220648–2408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30D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5 (152.2–166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18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537 (131276–16179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293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3 (50.5–58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30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2.4 (−127.1 to −117.7)</w:t>
            </w:r>
          </w:p>
        </w:tc>
      </w:tr>
      <w:tr w:rsidR="004A63B2" w14:paraId="5D4DB0A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DE3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F22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597 (13543–276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7E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2 (42.2–80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9BC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703 (22651–3275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12F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1 (31–45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1127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6.8 (−125.3 to −48.3)</w:t>
            </w:r>
          </w:p>
        </w:tc>
      </w:tr>
      <w:tr w:rsidR="004A63B2" w14:paraId="21793CC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C4B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6B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57 (3947–436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E7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.9 (153.9–169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B29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2 (1970–237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2160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1 (25.4–30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61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8.3 (−171.2 to −165.4)</w:t>
            </w:r>
          </w:p>
        </w:tc>
      </w:tr>
      <w:tr w:rsidR="004A63B2" w14:paraId="394B9F9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A4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High-income North Ame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7B4F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9842 (770994–82868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806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.4 (240.7–25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BDD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7089 (662671–73150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78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.1 (125.7–138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CE8C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4 (−83.5 to −69.2)</w:t>
            </w:r>
          </w:p>
        </w:tc>
      </w:tr>
      <w:tr w:rsidR="004A63B2" w14:paraId="089AF26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5663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9B4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358 (29339–3337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CA1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9 (97.3–110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078E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79 (34403–3975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C1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2 (59.5–6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23D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5.1 (−80.2 to −50)</w:t>
            </w:r>
          </w:p>
        </w:tc>
      </w:tr>
      <w:tr w:rsidR="004A63B2" w14:paraId="47A7FFF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7C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1E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8 (168–2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FD4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4 (364.6–523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6A12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 (134–21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2479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.8 (201.6–308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2D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4 (−104.8 to −2)</w:t>
            </w:r>
          </w:p>
        </w:tc>
      </w:tr>
      <w:tr w:rsidR="004A63B2" w14:paraId="2740EC8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3FE2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D9F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8257 (740765–79574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8A4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4.8 (255.6–27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3E24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9827 (626402–69325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0DD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 (133.3–146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9E77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3 (−83.7 to −68.9)</w:t>
            </w:r>
          </w:p>
        </w:tc>
      </w:tr>
      <w:tr w:rsidR="004A63B2" w14:paraId="22A8E40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21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D4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0045 (227333–55275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B85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 (76.7–147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F6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9329 (270035–42862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B50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7 (48.5–80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978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8.8 (−109.3 to −48.3)</w:t>
            </w:r>
          </w:p>
        </w:tc>
      </w:tr>
      <w:tr w:rsidR="004A63B2" w14:paraId="5B859A2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9D6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5F1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38 (3673–1480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2FA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3 (29.6–138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FC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911 (10132–2769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7E7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4 (33–121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6C7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3 (−101.9 to 23.2)</w:t>
            </w:r>
          </w:p>
        </w:tc>
      </w:tr>
      <w:tr w:rsidR="004A63B2" w14:paraId="057E7D2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94F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127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20 (12938–275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0CD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.1 (53.4–116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A8B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823 (11938–2770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F95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9 (30.7–73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C60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4.8 (−121 to −28.6)</w:t>
            </w:r>
          </w:p>
        </w:tc>
      </w:tr>
      <w:tr w:rsidR="004A63B2" w14:paraId="52B7C61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E20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299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0 (551–71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67A2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.3 (184.5–24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B3A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0 (846–143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21D0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.1 (91–137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C1C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5.4 (−129.7 to −61.1)</w:t>
            </w:r>
          </w:p>
        </w:tc>
      </w:tr>
      <w:tr w:rsidR="004A63B2" w14:paraId="73597A6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3A6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901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802 (41450–19615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65E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.9 (76.7–28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63F0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204 (40994–10141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DDF8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8 (41.6–11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4A63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7.5 (−148.9 to −66.1)</w:t>
            </w:r>
          </w:p>
        </w:tc>
      </w:tr>
      <w:tr w:rsidR="004A63B2" w14:paraId="58B07B1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A778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n (Islamic Republic of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908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865 (23645–500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8241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6 (48.6–86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521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19 (23879–3395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0E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29.9–43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353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3.5 (−113.5 to −53.6)</w:t>
            </w:r>
          </w:p>
        </w:tc>
      </w:tr>
      <w:tr w:rsidR="004A63B2" w14:paraId="4BB8650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A0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61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958 (20059–3985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FFB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.3 (122.7–229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F34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17 (28630–4620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0F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.6 (87.2–15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04B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6 (−129.1 to −4.1)</w:t>
            </w:r>
          </w:p>
        </w:tc>
      </w:tr>
      <w:tr w:rsidR="004A63B2" w14:paraId="6135F71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169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40A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6 (745–13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F1D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24–3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B8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4 (996–153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D44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10.4–16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FD9D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6.9 (−150.3 to −83.6)</w:t>
            </w:r>
          </w:p>
        </w:tc>
      </w:tr>
      <w:tr w:rsidR="004A63B2" w14:paraId="34D468A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CDF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BDA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5 (968–116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118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9 (75.8–9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1D46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2 (524–75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E628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9 (16.5–23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09E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7.2 (−151.3 to −123.1)</w:t>
            </w:r>
          </w:p>
        </w:tc>
      </w:tr>
      <w:tr w:rsidR="004A63B2" w14:paraId="04AD8F2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478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BC3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3 (525–18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A96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7 (20.6–70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9AFD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6 (1163–180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6F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5 (20.1–30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9862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4.3 (−158.9 to −49.8)</w:t>
            </w:r>
          </w:p>
        </w:tc>
      </w:tr>
      <w:tr w:rsidR="004A63B2" w14:paraId="00BA145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A33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y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8FA1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13 (4041–918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E400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8 (80.2–169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B554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67 (2709–582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BE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2 (52.1–122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D93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8 (−117.1 to 7.5)</w:t>
            </w:r>
          </w:p>
        </w:tc>
      </w:tr>
      <w:tr w:rsidR="004A63B2" w14:paraId="7215C76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07E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orocc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E88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266 (14158–3637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97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2 (56.3–136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B76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898 (10769–3102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4F7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6 (31.7–91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B97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.4 (−113.8 to −9)</w:t>
            </w:r>
          </w:p>
        </w:tc>
      </w:tr>
      <w:tr w:rsidR="004A63B2" w14:paraId="13F98CE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0238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82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58 (1994–43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C6D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.6 (149.3–323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21E7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01 (2556–504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C04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.1 (91.7–180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3A9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7.3 (−160.2 to −34.4)</w:t>
            </w:r>
          </w:p>
        </w:tc>
      </w:tr>
      <w:tr w:rsidR="004A63B2" w14:paraId="131EFC0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007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D4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71 (1807–353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243C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3.4 (103.7–18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55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77 (2188–41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DF3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 (64.7–113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E3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5.3 (−117.6 to −33.1)</w:t>
            </w:r>
          </w:p>
        </w:tc>
      </w:tr>
      <w:tr w:rsidR="004A63B2" w14:paraId="7ECFB65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85C7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FD74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5 (299–47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E84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.9 (134.9–23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C0F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3 (618–144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4B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 (45.5–96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5497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4.2 (−158.7 to −49.6)</w:t>
            </w:r>
          </w:p>
        </w:tc>
      </w:tr>
      <w:tr w:rsidR="004A63B2" w14:paraId="673ECB2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013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A47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31 (16199–3186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9B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1.7 (146.8–276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E6D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725 (23860–4358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80B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6 (91.5–157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EDF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3.3 (−135.9 to −30.7)</w:t>
            </w:r>
          </w:p>
        </w:tc>
      </w:tr>
      <w:tr w:rsidR="004A63B2" w14:paraId="7E157AF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01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6B5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739 (5089–4238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EBD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4 (42–156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D37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410 (16773–3604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8BB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4 (40.6–96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ED31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4.9 (−134.9 to −14.8)</w:t>
            </w:r>
          </w:p>
        </w:tc>
      </w:tr>
      <w:tr w:rsidR="004A63B2" w14:paraId="1F750D1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B2C8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EB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67 (10175–2015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7AB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8 (70–139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934E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81 (4114–1264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052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5 (32.3–98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32EB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2 (−128.4 to −6)</w:t>
            </w:r>
          </w:p>
        </w:tc>
      </w:tr>
      <w:tr w:rsidR="004A63B2" w14:paraId="4994FEA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D0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B52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50 (4079–782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05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7 (51.2–102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E31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35 (2652–861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FCF9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4 (22.1–72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C2B4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5 (−115.8 to −19.1)</w:t>
            </w:r>
          </w:p>
        </w:tc>
      </w:tr>
      <w:tr w:rsidR="004A63B2" w14:paraId="6B707B0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A78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2D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545 (27045–7004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E09B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.1 (55.7–124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394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024 (27619–4242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2E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4.6–51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F06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1.5 (−141.3 to −41.8)</w:t>
            </w:r>
          </w:p>
        </w:tc>
      </w:tr>
      <w:tr w:rsidR="004A63B2" w14:paraId="4F4DD8A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C81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F04C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4 (1853–353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09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8.5 (168.5–328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CA7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5 (5062–822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39C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.6 (114.1–17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8AF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7.9 (−131.7 to −64.1)</w:t>
            </w:r>
          </w:p>
        </w:tc>
      </w:tr>
      <w:tr w:rsidR="004A63B2" w14:paraId="42C4BF5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CBF0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A4D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46 (4011–2128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E5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 (41.3–128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A69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01 (11442–2696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7BE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4 (37.4–103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BD5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7 (−116.1 to 6.8)</w:t>
            </w:r>
          </w:p>
        </w:tc>
      </w:tr>
      <w:tr w:rsidR="004A63B2" w14:paraId="1D3565F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DB17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D1C6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49 (4418–1047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7B2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.2 (85.7–192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0D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89 (11464–2511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40A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.5 (92–20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1AF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3 (−66.3 to 25.8)</w:t>
            </w:r>
          </w:p>
        </w:tc>
      </w:tr>
      <w:tr w:rsidR="004A63B2" w14:paraId="7267AC8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B9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AF9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 (68–1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6B1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.8 (190.5–291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C32A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 (87–13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A82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.7 (181.9–281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1B8B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2 (−99.5 to −12.9)</w:t>
            </w:r>
          </w:p>
        </w:tc>
      </w:tr>
      <w:tr w:rsidR="004A63B2" w14:paraId="15D1CD4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A5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695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DF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8 (14.3–23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8E2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4F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9.8–17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1E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4.4 (−136.4 to −52.4)</w:t>
            </w:r>
          </w:p>
        </w:tc>
      </w:tr>
      <w:tr w:rsidR="004A63B2" w14:paraId="2A899C8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BEDF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Fij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5BF4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5 (455–7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8D6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3 (80.4–124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109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8 (668–118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96BA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78.8–137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4276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5 (−68.9 to 39.9)</w:t>
            </w:r>
          </w:p>
        </w:tc>
      </w:tr>
      <w:tr w:rsidR="004A63B2" w14:paraId="79368ED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9A5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F23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119–16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63C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5 (108.4–152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C87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 (131–17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498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.3 (76.2–104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C28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5 (−95.4 to −34.6)</w:t>
            </w:r>
          </w:p>
        </w:tc>
      </w:tr>
      <w:tr w:rsidR="004A63B2" w14:paraId="643D3F0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D54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iribat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F8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 (34–1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C980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.8 (73.6–20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00CB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 (72–17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5BF9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 (78.1–18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291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 (−72.6 to 54.6)</w:t>
            </w:r>
          </w:p>
        </w:tc>
      </w:tr>
      <w:tr w:rsidR="004A63B2" w14:paraId="188E0C9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72B2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97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25–6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36B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.1 (92.6–213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90E4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38–9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55A6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84.2–203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9625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2 (−87.5 to 19.2)</w:t>
            </w:r>
          </w:p>
        </w:tc>
      </w:tr>
      <w:tr w:rsidR="004A63B2" w14:paraId="2D65C97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652D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5460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75–18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CED7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.6 (109.1–250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E9D1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 (85–17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C36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.5 (98.1–20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5FA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3 (−100.7 to 2.1)</w:t>
            </w:r>
          </w:p>
        </w:tc>
      </w:tr>
      <w:tr w:rsidR="004A63B2" w14:paraId="6926AB2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4DC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B38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9–2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C9C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 (127.9–266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2B2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0–2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34B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1.2 (140.8–261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226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3 (−82.3 to 37.8)</w:t>
            </w:r>
          </w:p>
        </w:tc>
      </w:tr>
      <w:tr w:rsidR="004A63B2" w14:paraId="00E9B4B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78D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5E9B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AC8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.2 (103–185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A6D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45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.4 (159.2–235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8267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−52 to 78.7)</w:t>
            </w:r>
          </w:p>
        </w:tc>
      </w:tr>
      <w:tr w:rsidR="004A63B2" w14:paraId="21EC4FF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5F3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5594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29–5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C3C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4 (92.9–16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CC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53–8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FDCD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1 (103.5–156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8AD4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7 (−100.3 to 22.8)</w:t>
            </w:r>
          </w:p>
        </w:tc>
      </w:tr>
      <w:tr w:rsidR="004A63B2" w14:paraId="047BCF3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820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D72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9–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130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.1 (72.6–151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6A8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3–2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84D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.3 (66.5–122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19E8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6 (−95.3 to 8)</w:t>
            </w:r>
          </w:p>
        </w:tc>
      </w:tr>
      <w:tr w:rsidR="004A63B2" w14:paraId="790DE8F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403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16E4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69 (2715–762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FCE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.7 (79.8–213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6D0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36 (8642–2063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F47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.2 (87.4–227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1AB1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2 (−82.3 to 41.8)</w:t>
            </w:r>
          </w:p>
        </w:tc>
      </w:tr>
      <w:tr w:rsidR="004A63B2" w14:paraId="1EC9237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075B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01FA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 (118–2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47E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.9 (94.2–199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DEF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5 (155–29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0A6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9 (89.2–164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51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2 (−93.6 to 3.3)</w:t>
            </w:r>
          </w:p>
        </w:tc>
      </w:tr>
      <w:tr w:rsidR="004A63B2" w14:paraId="3C460FD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AB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999A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133–34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7D1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.6 (55.9–161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146E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8 (311–7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F5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 (63.6–158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408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9 (−78.3 to 44.5)</w:t>
            </w:r>
          </w:p>
        </w:tc>
      </w:tr>
      <w:tr w:rsidR="004A63B2" w14:paraId="6198351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111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Tokelau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F11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1DE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.1 (99.1–225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88AD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395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 (159.7–302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6B3B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2 (−58.1 to 98.5)</w:t>
            </w:r>
          </w:p>
        </w:tc>
      </w:tr>
      <w:tr w:rsidR="004A63B2" w14:paraId="5C5D86C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9782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CD2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55–9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617D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 (71.6–124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049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56–10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4BD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6 (61–106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0F3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 (−95.7 to 7.7)</w:t>
            </w:r>
          </w:p>
        </w:tc>
      </w:tr>
      <w:tr w:rsidR="004A63B2" w14:paraId="47DEB1D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40F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EED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8–2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D4B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 (103.1–246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CF2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1–2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521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.2 (97.7–182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C6D0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5 (−107.1 to −5.8)</w:t>
            </w:r>
          </w:p>
        </w:tc>
      </w:tr>
      <w:tr w:rsidR="004A63B2" w14:paraId="559F1D6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E7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50B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 (87–2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5EC5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.1 (78.5–199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168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4 (202–4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5F6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.1 (79.8–190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312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3 (−82 to 21.5)</w:t>
            </w:r>
          </w:p>
        </w:tc>
      </w:tr>
      <w:tr w:rsidR="004A63B2" w14:paraId="5E6E0FC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6C9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C7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6248 (613894–14786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E0E7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.2 (76.8–189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9B8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8331 (1565072–251159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76C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9 (100.7–16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4062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5 (−70 to 31)</w:t>
            </w:r>
          </w:p>
        </w:tc>
      </w:tr>
      <w:tr w:rsidR="004A63B2" w14:paraId="2F3B91D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FB21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C93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121 (52284–16995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41A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.7 (77.5–26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903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234 (127434–29303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559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.1 (91.4–206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7A9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4 (−109.2 to 24.5)</w:t>
            </w:r>
          </w:p>
        </w:tc>
      </w:tr>
      <w:tr w:rsidR="004A63B2" w14:paraId="21A40F4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666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B4B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0 (210–77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D645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.1 (46.5–225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F164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7 (498–125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7B6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.1 (79.7–192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B18D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9 (−103.9 to 70.2)</w:t>
            </w:r>
          </w:p>
        </w:tc>
      </w:tr>
      <w:tr w:rsidR="004A63B2" w14:paraId="503ECCC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BBCB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4683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0233 (468216–111225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D43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4 (75.3–177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E71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3783 (1177094–187047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79A1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.6 (95.7–151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A01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5 (−71.2 to 32.2)</w:t>
            </w:r>
          </w:p>
        </w:tc>
      </w:tr>
      <w:tr w:rsidR="004A63B2" w14:paraId="2C27DFB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EB4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6DB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890 (9528–3025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2CA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.9 (64.8–22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5283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16 (18663–4696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49C8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.6 (77.7–187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92A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5 (−108.3 to 41.3)</w:t>
            </w:r>
          </w:p>
        </w:tc>
      </w:tr>
      <w:tr w:rsidR="004A63B2" w14:paraId="24C3432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E61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16B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514 (67051–1819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342F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.7 (74.7–214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BEB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620 (185664–3555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E4D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9 (108–211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078B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−61.3 to 74.1)</w:t>
            </w:r>
          </w:p>
        </w:tc>
      </w:tr>
      <w:tr w:rsidR="004A63B2" w14:paraId="489E2EC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AD4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C01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3197 (200021–3063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CF6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.4 (67.6–103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7403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4713 (391648–55777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8F9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7 (61.8–85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03E9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6 (−63.8 to 22.6)</w:t>
            </w:r>
          </w:p>
        </w:tc>
      </w:tr>
      <w:tr w:rsidR="004A63B2" w14:paraId="3EC595B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54E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CE56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51 (2036–586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FBC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4 (40–102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FE1F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99 (5303–1129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0D4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1 (43.9–88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558A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6 (−87.1 to 63.9)</w:t>
            </w:r>
          </w:p>
        </w:tc>
      </w:tr>
      <w:tr w:rsidR="004A63B2" w14:paraId="3A8C7F3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720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C93F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234 (60414–11805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55C9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5 (49.8–103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F1D3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4615 (136763–25246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FF47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3 (63.6–10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13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9 (−43.1 to 82.9)</w:t>
            </w:r>
          </w:p>
        </w:tc>
      </w:tr>
      <w:tr w:rsidR="004A63B2" w14:paraId="1627BF8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9DD5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237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56 (888–422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5F29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8 (52.4–151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F98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93 (2883–610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8919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7 (56.1–113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5616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6 (−105.6 to 30.4)</w:t>
            </w:r>
          </w:p>
        </w:tc>
      </w:tr>
      <w:tr w:rsidR="004A63B2" w14:paraId="288ABE5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A6F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alays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198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24 (12277–1777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14A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7 (98.9–150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E25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515 (18876–2615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D6FF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6 (65.4–89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C0A7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0.1 (−142.8 to −37.4)</w:t>
            </w:r>
          </w:p>
        </w:tc>
      </w:tr>
      <w:tr w:rsidR="004A63B2" w14:paraId="4D37F30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3F4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929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38–16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A8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5 (47.9–115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344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3 (129–25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DB2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2 (38.9–63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8447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6.3 (−143.1 to −29.5)</w:t>
            </w:r>
          </w:p>
        </w:tc>
      </w:tr>
      <w:tr w:rsidR="004A63B2" w14:paraId="7FF023E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62C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37F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7 (354–4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4109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6 (41.9–47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49F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1 (1776–206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8C7B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1 (112.3–13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2DE1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5.9 (169.2–242.6)</w:t>
            </w:r>
          </w:p>
        </w:tc>
      </w:tr>
      <w:tr w:rsidR="004A63B2" w14:paraId="0AE7F5A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2A3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422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521 (15218–4182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9019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7 (65.4–150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F6C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600 (30459–5674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DD7F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.1 (65.1–115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740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2 (−98.9 to 34.6)</w:t>
            </w:r>
          </w:p>
        </w:tc>
      </w:tr>
      <w:tr w:rsidR="004A63B2" w14:paraId="2100FF3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0D3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EDE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245 (35502–5098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BC4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5 (96.3–156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B93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586 (70705–10646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99D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2 (78.5–119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E11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1 (−68.3 to −1.9)</w:t>
            </w:r>
          </w:p>
        </w:tc>
      </w:tr>
      <w:tr w:rsidR="004A63B2" w14:paraId="5947396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460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7ABA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 (134–1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CE9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.5 (222.5–294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0A7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 (125–19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6DE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.7 (112.5–168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D796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8 (−109.7 to −20)</w:t>
            </w:r>
          </w:p>
        </w:tc>
      </w:tr>
      <w:tr w:rsidR="004A63B2" w14:paraId="66E62E4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7B0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BE1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240 (21929–3655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BA22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5.9 (176.7–29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2FD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413 (8001–2482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059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3 (34–98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2EE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3 (−170.3 to −95.6)</w:t>
            </w:r>
          </w:p>
        </w:tc>
      </w:tr>
      <w:tr w:rsidR="004A63B2" w14:paraId="6884A506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825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FDD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70 (3324–761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66A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6.7–18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47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59 (14153–243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A94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2 (15.9–28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6310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.3 (−26.8 to 387.5)</w:t>
            </w:r>
          </w:p>
        </w:tc>
      </w:tr>
      <w:tr w:rsidR="004A63B2" w14:paraId="51B08C2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BC7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C3A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6 (183–5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76A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 (45.3–128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9DF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8 (536–116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DCB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3 (57.2–121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2966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−77 to 90.2)</w:t>
            </w:r>
          </w:p>
        </w:tc>
      </w:tr>
      <w:tr w:rsidR="004A63B2" w14:paraId="769DEF7D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D06A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5DF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590 (23090–4609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7F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3 (52.4–108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C37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150 (52920–9338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AFE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9 (57.6–98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E3D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3 (−86.4 to 111)</w:t>
            </w:r>
          </w:p>
        </w:tc>
      </w:tr>
      <w:tr w:rsidR="004A63B2" w14:paraId="4F993AA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986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9CF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5960 (153648–17827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D18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.5 (332.2–386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D5A5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447 (143937–16495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FD50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.3 (173.7–198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7A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7.8 (−133.8 to −121.9)</w:t>
            </w:r>
          </w:p>
        </w:tc>
      </w:tr>
      <w:tr w:rsidR="004A63B2" w14:paraId="7B118A0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12E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B8C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53 (9749–1135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A53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8.3 (266.8–309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DAB1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87 (6017–695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33B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7 (121.3–140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0E8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5.7 (−125 to −106.5)</w:t>
            </w:r>
          </w:p>
        </w:tc>
      </w:tr>
      <w:tr w:rsidR="004A63B2" w14:paraId="2485F77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8D8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63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595 (125842–1493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839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3.4 (396.2–470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88DB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473 (121710–14123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0F57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.8 (226.3–261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52C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7.9 (−134.6 to −121.2)</w:t>
            </w:r>
          </w:p>
        </w:tc>
      </w:tr>
      <w:tr w:rsidR="004A63B2" w14:paraId="5A20EED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2531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47B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04 (16961–186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A281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8 (152.1–167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FFB0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478 (15376–1758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F0A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2 (66.4–7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3A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7.7 (−125.7 to −109.7)</w:t>
            </w:r>
          </w:p>
        </w:tc>
      </w:tr>
      <w:tr w:rsidR="004A63B2" w14:paraId="667C020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EE5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outhern Sub-Saharan Af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8F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147 (96350–12794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64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1.4 (277.6–405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388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419 (167319–20952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AB2B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.9 (268.2–335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5CD2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6 (−69 to 9.8)</w:t>
            </w:r>
          </w:p>
        </w:tc>
      </w:tr>
      <w:tr w:rsidR="004A63B2" w14:paraId="073325E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6642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C89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36 (1810–326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43B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8 (263.4–472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50A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45 (3020–547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27E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0.9 (189.2–332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EB0D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9 (−103.3 to −30.5)</w:t>
            </w:r>
          </w:p>
        </w:tc>
      </w:tr>
      <w:tr w:rsidR="004A63B2" w14:paraId="2231FF8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34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8294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1 (971–177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4208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9.1 (249–449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164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4 (1317–259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C48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2.4 (180–364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65E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1 (−92.4 to −15.7)</w:t>
            </w:r>
          </w:p>
        </w:tc>
      </w:tr>
      <w:tr w:rsidR="004A63B2" w14:paraId="22AB284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B97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41D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16 (1663–356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A7C9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.7 (175.2–392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A27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88 (2234–474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9C5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.3 (184.3–394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2E1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3 (−66 to 45.4)</w:t>
            </w:r>
          </w:p>
        </w:tc>
      </w:tr>
      <w:tr w:rsidR="004A63B2" w14:paraId="7A1A798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01E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561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3 (2077–330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748E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7.2 (276.8–437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5C2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97 (3299–589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2C85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9.3 (220–378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964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1 (−79.6 to −4.7)</w:t>
            </w:r>
          </w:p>
        </w:tc>
      </w:tr>
      <w:tr w:rsidR="004A63B2" w14:paraId="71941CE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280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A70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754 (75202–1003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958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9.7 (282.1–417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472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603 (124513–16069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0CCE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5 (258.5–331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0BD8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5 (−80.4 to −38.7)</w:t>
            </w:r>
          </w:p>
        </w:tc>
      </w:tr>
      <w:tr w:rsidR="004A63B2" w14:paraId="4018874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534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FAD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77 (12189–1816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181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0.4 (249–391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FD5D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533 (23241–3982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BD0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4.9 (270.5–459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A5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5 (−48.6 to 109.5)</w:t>
            </w:r>
          </w:p>
        </w:tc>
      </w:tr>
      <w:tr w:rsidR="004A63B2" w14:paraId="70829EF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978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60B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8326 (403123–4335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59E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4.2 (379.3–409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4A5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4333 (459529–50913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A76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3.8 (183.9–203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CC1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8.2 (−122.5 to −113.9)</w:t>
            </w:r>
          </w:p>
        </w:tc>
      </w:tr>
      <w:tr w:rsidR="004A63B2" w14:paraId="0BF3313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959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3A44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3944 (398974–42891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38A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0.6 (385.5–415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E22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8236 (454012–50245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480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.4 (186.3–206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35D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8.4 (−122.7 to −114.1)</w:t>
            </w:r>
          </w:p>
        </w:tc>
      </w:tr>
      <w:tr w:rsidR="004A63B2" w14:paraId="14629E0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6A3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F718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82 (3634–513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8AA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.1 (126.6–181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A380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97 (4670–752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524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.9 (75.7–12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BA5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7.4 (−119.2 to −35.6)</w:t>
            </w:r>
          </w:p>
        </w:tc>
      </w:tr>
      <w:tr w:rsidR="004A63B2" w14:paraId="394EDBC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53BE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B9B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5547 (999575–11115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CDFE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1.5 (191.3–211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55CE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5348 (586453–68424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038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8 (72.6–8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24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0.9 (−126.9 to −115)</w:t>
            </w:r>
          </w:p>
        </w:tc>
      </w:tr>
      <w:tr w:rsidR="004A63B2" w14:paraId="146AF6B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25E2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1BCA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 (70–1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3F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.5 (138.6–246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741F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 (112–19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A24C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3 (77.3–131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1B8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4.5 (−131.6 to −57.4)</w:t>
            </w:r>
          </w:p>
        </w:tc>
      </w:tr>
      <w:tr w:rsidR="004A63B2" w14:paraId="391368A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F84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Austr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D8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018 (66581–7545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D66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6.4 (600.6–672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2F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88 (21457–2591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DC6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.9 (125.1–144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3B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6.5 (−159.5 to −153.5)</w:t>
            </w:r>
          </w:p>
        </w:tc>
      </w:tr>
      <w:tr w:rsidR="004A63B2" w14:paraId="3EF4C81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86F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giu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489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72 (22374–2557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28B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.2 (160.5–181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B86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46 (12502–1539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750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4 (54.4–64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8EE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7.8 (−98.6 to −77)</w:t>
            </w:r>
          </w:p>
        </w:tc>
      </w:tr>
      <w:tr w:rsidR="004A63B2" w14:paraId="6FE2C4C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0F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A02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3 (660–116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9F7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1 (99.6–182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5AD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6 (896–141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80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7 (50.9–78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E27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8.7 (−140 to −77.5)</w:t>
            </w:r>
          </w:p>
        </w:tc>
      </w:tr>
      <w:tr w:rsidR="004A63B2" w14:paraId="4AB0511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5D8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319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02 (4359–504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9EE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5 (64.7–74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09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05 (2925–34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8985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3 (27.8–32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C53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8.3 (−119.5 to −97.2)</w:t>
            </w:r>
          </w:p>
        </w:tc>
      </w:tr>
      <w:tr w:rsidR="004A63B2" w14:paraId="410DB61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6F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90A0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37 (11284–1378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3A90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 (182.7–223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771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45 (10491–1219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4E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 (108.6–125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3429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5 (−100.6 to −69.5)</w:t>
            </w:r>
          </w:p>
        </w:tc>
      </w:tr>
      <w:tr w:rsidR="004A63B2" w14:paraId="155C41A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EB5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74C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827 (119648–13400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98F3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4.2 (155.4–17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F74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720 (83644–10179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3D3C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6 (63.3–77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84B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7.6 (−90.4 to −64.9)</w:t>
            </w:r>
          </w:p>
        </w:tc>
      </w:tr>
      <w:tr w:rsidR="004A63B2" w14:paraId="025A5882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EBAB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062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619 (234011–2832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19E3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.5 (211.1–25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FAFF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082 (158021–18814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DBC7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6 (96.2–110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3199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7.9 (−119.6 to −96.2)</w:t>
            </w:r>
          </w:p>
        </w:tc>
      </w:tr>
      <w:tr w:rsidR="004A63B2" w14:paraId="43B7F51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216D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234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97 (13579–154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3A6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 (105.2–118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0AA6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76 (13768–1618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F5D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9 (75.8–88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BFE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1 (−69 to −25.2)</w:t>
            </w:r>
          </w:p>
        </w:tc>
      </w:tr>
      <w:tr w:rsidR="004A63B2" w14:paraId="1AB93C27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2C28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DBE5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0 (177–2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AD3E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7 (64.3–73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82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127–16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C5E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7 (23.9–29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481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3.6 (−123.3 to −103.9)</w:t>
            </w:r>
          </w:p>
        </w:tc>
      </w:tr>
      <w:tr w:rsidR="004A63B2" w14:paraId="0F34ECA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5549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4BE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74 (9266–1028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38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1.5 (247.9–275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701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29 (5112–634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1C14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4 (69.7–85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8D9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9.5 (−137.7 to −121.3)</w:t>
            </w:r>
          </w:p>
        </w:tc>
      </w:tr>
      <w:tr w:rsidR="004A63B2" w14:paraId="14E3EDCF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230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86A8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0 (3454–40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E84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7 (73.8–85.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9E15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10 (2431–298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6139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9 (20.5–25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FA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3.6 (−126 to −101.2)</w:t>
            </w:r>
          </w:p>
        </w:tc>
      </w:tr>
      <w:tr w:rsidR="004A63B2" w14:paraId="72B7F49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DA8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9DC4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689 (278219–32515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B5C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7.2 (337.4–396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73F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989 (68707–8927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83D5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 (51.3–66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5F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8.4 (−122.5 to −94.3)</w:t>
            </w:r>
          </w:p>
        </w:tc>
      </w:tr>
      <w:tr w:rsidR="004A63B2" w14:paraId="3A86403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E4FE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C95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5 (884–98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4E4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3.8 (183.4–204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9F5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0 (487–59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59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5 (46.5–56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996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7.2 (−144.6 to −129.8)</w:t>
            </w:r>
          </w:p>
        </w:tc>
      </w:tr>
      <w:tr w:rsidR="004A63B2" w14:paraId="0A05EA3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0C6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76D4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7 (897–10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8674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.3 (231.2–263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0B7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0 (355–44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9DE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9 (41–50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4A0B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3.4 (−151.2 to −135.6)</w:t>
            </w:r>
          </w:p>
        </w:tc>
      </w:tr>
      <w:tr w:rsidR="004A63B2" w14:paraId="5EB807A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7FFB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onac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523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 (132–2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2E55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3.9 (221.7–366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3FA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 (96–16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8F13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.7 (111.6–193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E96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5.5 (−126.4 to −64.7)</w:t>
            </w:r>
          </w:p>
        </w:tc>
      </w:tr>
      <w:tr w:rsidR="004A63B2" w14:paraId="603DB5A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79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0D1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463 (33422–3750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D8C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.8 (182.4–203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A37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17 (16475–1995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657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5 (52.4–62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9D42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8.2 (−143.2 to −133.1)</w:t>
            </w:r>
          </w:p>
        </w:tc>
      </w:tr>
      <w:tr w:rsidR="004A63B2" w14:paraId="361A173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F033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214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44 (3110–337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7B75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2 (66.3–72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27B8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27 (3557–409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A810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44.6–51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3C06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4 (−86.9 to −73.8)</w:t>
            </w:r>
          </w:p>
        </w:tc>
      </w:tr>
      <w:tr w:rsidR="004A63B2" w14:paraId="24780FC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C8B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4DFC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96 (11009–1218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8C47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2 (97.1–107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921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58 (11141–135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1A70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2 (53.5–64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FC3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2 (−81.9 to −52.6)</w:t>
            </w:r>
          </w:p>
        </w:tc>
      </w:tr>
      <w:tr w:rsidR="004A63B2" w14:paraId="37796BB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180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n Marin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BEA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 (46–7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D7E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.5 (142.8–220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7A3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33–6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3E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4 (44.9–87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AB97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1.7 (−146.2 to −77.2)</w:t>
            </w:r>
          </w:p>
        </w:tc>
      </w:tr>
      <w:tr w:rsidR="004A63B2" w14:paraId="060F5E89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E7F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7C7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755 (90883–1026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04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.5 (190.8–214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FF4F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936 (81206–9866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6D4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2 (92.6–111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B8D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.4 (−100.3 to −78.6)</w:t>
            </w:r>
          </w:p>
        </w:tc>
      </w:tr>
      <w:tr w:rsidR="004A63B2" w14:paraId="69A218A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A715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B83C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18 (12146–1348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58D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.9 (110.8–12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B56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65 (9636–1189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2EC7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9.6–74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6713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−24.4 to 37.5)</w:t>
            </w:r>
          </w:p>
        </w:tc>
      </w:tr>
      <w:tr w:rsidR="004A63B2" w14:paraId="18AE931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9B2E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itzerlan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7D7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70 (9243–1109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742D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.3 (102.7–121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C925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66 (5837–729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EC9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3 (34.2–42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A7B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9.7 (−141.4 to −118.1)</w:t>
            </w:r>
          </w:p>
        </w:tc>
      </w:tr>
      <w:tr w:rsidR="004A63B2" w14:paraId="61E0A41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DB13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59A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930 (52485–5537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967F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7 (76.5–8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A64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155 (66091–7421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D8E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4 (65.9–7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CC6B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9 (−23.3 to −8.4)</w:t>
            </w:r>
          </w:p>
        </w:tc>
      </w:tr>
      <w:tr w:rsidR="004A63B2" w14:paraId="05B7991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4BE8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502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9804 (326576–5730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7BF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7.6 (244.5–450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34D2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4112 (533489–87473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4A9A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5.3 (177.5–273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35D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2.4 (−119.7 to −65)</w:t>
            </w:r>
          </w:p>
        </w:tc>
      </w:tr>
      <w:tr w:rsidR="004A63B2" w14:paraId="1C85A86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8669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606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98 (5565–114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0922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2.6 (169.6–375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3E5A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43 (11154–2013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A27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.3 (132.5–24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9F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5 (−126.3 to −34.6)</w:t>
            </w:r>
          </w:p>
        </w:tc>
      </w:tr>
      <w:tr w:rsidR="004A63B2" w14:paraId="01E9572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5B7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CAD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02 (12462–3174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5A5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.8 (196.3–553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EC8E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197 (24849–4754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A93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7.3 (175.4–379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1B3B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9.4 (−126.9 to −31.9)</w:t>
            </w:r>
          </w:p>
        </w:tc>
      </w:tr>
      <w:tr w:rsidR="004A63B2" w14:paraId="404A04C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C99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605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6 (231–42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749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4 (77.7–153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C63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7 (346–56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E64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.8 (68.8–114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F16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8 (−85.6 to 36)</w:t>
            </w:r>
          </w:p>
        </w:tc>
      </w:tr>
      <w:tr w:rsidR="004A63B2" w14:paraId="2FFAE0D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6835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amero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95EC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637 (14168–2910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88F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5.4 (228.3–442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F88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752 (31419–6008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C8B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3.1 (162.2–303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9ED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7.5 (−127.2 to −27.7)</w:t>
            </w:r>
          </w:p>
        </w:tc>
      </w:tr>
      <w:tr w:rsidR="004A63B2" w14:paraId="4D3F1E5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9B8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B7AD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92 (7126–1825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33F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4.8 (151.9–477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65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653 (15985–3532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9D1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.8 (148–355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2374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2.3 (−113.9 to −10.7)</w:t>
            </w:r>
          </w:p>
        </w:tc>
      </w:tr>
      <w:tr w:rsidR="004A63B2" w14:paraId="2A28D67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BEC5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76FD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57 (16557–3295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A26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6.7 (231.3–462.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396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829 (29056–5660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8CA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.5 (165–31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3FB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5.5 (−129.2 to −41.8)</w:t>
            </w:r>
          </w:p>
        </w:tc>
      </w:tr>
      <w:tr w:rsidR="004A63B2" w14:paraId="67885533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7CF7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0D2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7 (1184–25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9A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5.7 (200.2–471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726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72 (2528–461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C97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.7 (178.7–314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0967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4 (−128.1 to −32.7)</w:t>
            </w:r>
          </w:p>
        </w:tc>
      </w:tr>
      <w:tr w:rsidR="004A63B2" w14:paraId="5CB05E6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971C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F8B0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664 (32108–492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94C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4.7 (322.7–546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9A5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753 (59849–11565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8F13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6.2 (275–517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920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2.5 (−109.5 to 4.5)</w:t>
            </w:r>
          </w:p>
        </w:tc>
      </w:tr>
      <w:tr w:rsidR="004A63B2" w14:paraId="4EB8B09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2D3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9E0C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53 (10221–2148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329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3.1 (201.9–464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C09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42 (14616–2906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C3E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.4 (168.1–334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50B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 (−119.4 to −12.5)</w:t>
            </w:r>
          </w:p>
        </w:tc>
      </w:tr>
      <w:tr w:rsidR="004A63B2" w14:paraId="1794D5AB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A63D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5460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9 (1475–370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B43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0.6 (245.2–575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C59C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85 (2385–438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CCD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6.9 (195.4–358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A01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8.2 (−135.1 to −41.4)</w:t>
            </w:r>
          </w:p>
        </w:tc>
      </w:tr>
      <w:tr w:rsidR="004A63B2" w14:paraId="75DDC144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5AFA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6BC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84 (4359–92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013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5.7 (219.5–51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F9D4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06 (4612–1020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A81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4 (140.8–307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BACB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.4 (−140.1 to −38.8)</w:t>
            </w:r>
          </w:p>
        </w:tc>
      </w:tr>
      <w:tr w:rsidR="004A63B2" w14:paraId="67B7FA45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575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i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FBEB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39 (9762–235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FE2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5.4 (155.6–395.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5E49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12 (19173–3865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91C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.3 (122.3–260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3A5E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7 (−125.9 to −35.5)</w:t>
            </w:r>
          </w:p>
        </w:tc>
      </w:tr>
      <w:tr w:rsidR="004A63B2" w14:paraId="74D6D73A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905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44AC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67 (3051–568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5A8A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9.3 (229.1–429.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4123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71 (3888–745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CAC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.4 (140.8–268.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07A0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4.1 (−138.6 to −49.7)</w:t>
            </w:r>
          </w:p>
        </w:tc>
      </w:tr>
      <w:tr w:rsidR="004A63B2" w14:paraId="5526FAC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BC72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F3F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51 (8205–2229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5D37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6.7 (156.4–47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4E50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781 (15165–4239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A2B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.3 (109.4–321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945CA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7.9 (−129.3 to −46.6)</w:t>
            </w:r>
          </w:p>
        </w:tc>
      </w:tr>
      <w:tr w:rsidR="004A63B2" w14:paraId="1CE2FAC8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48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D9296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533 (149171–28789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D542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8 (234.5–461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1C62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7712 (199818–39560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B1D7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 (132–24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DFC3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5.6 (−146.2 to −84.9)</w:t>
            </w:r>
          </w:p>
        </w:tc>
      </w:tr>
      <w:tr w:rsidR="004A63B2" w14:paraId="2446D9BE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945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ao Tome and Princip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5953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 (145–29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5B5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.8 (163.9–345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B0C9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 (178–38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DDD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.8 (133.4–252.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09D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5.3 (−121.5 to −9)</w:t>
            </w:r>
          </w:p>
        </w:tc>
      </w:tr>
      <w:tr w:rsidR="004A63B2" w14:paraId="1F4D42C1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C0BB0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4B9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03 (11041–2416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57B8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1.5 (212.1–490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DEAD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43 (17001–3248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7261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.8 (163.1–310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6E3C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.9 (−137.6 to −42.1)</w:t>
            </w:r>
          </w:p>
        </w:tc>
      </w:tr>
      <w:tr w:rsidR="004A63B2" w14:paraId="7E93721C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AA72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CA6F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11 (7256–1736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B0E8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3.3 (225.7–520.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910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17 (10096–2013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27E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8.7 (161.9–335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227F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8.7 (−137.7 to −39.7)</w:t>
            </w:r>
          </w:p>
        </w:tc>
      </w:tr>
      <w:tr w:rsidR="004A63B2" w14:paraId="46C2A2A0" w14:textId="77777777" w:rsidTr="001E2D46">
        <w:trPr>
          <w:trHeight w:val="288"/>
        </w:trPr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8D9E65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027D34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99 (4795–9402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8A1F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8.3 (219.9–456.7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D87299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95 (8093–1669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B15A7B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3.2 (154.9–311.4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E9071C" w14:textId="77777777" w:rsidR="004A63B2" w:rsidRDefault="004A63B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8 (−127.4 to −26.3)</w:t>
            </w:r>
          </w:p>
        </w:tc>
      </w:tr>
    </w:tbl>
    <w:p w14:paraId="1E3AC37A" w14:textId="77777777" w:rsidR="00872B7D" w:rsidRDefault="00872B7D">
      <w:pPr>
        <w:rPr>
          <w:rFonts w:hint="eastAsia"/>
        </w:rPr>
      </w:pPr>
    </w:p>
    <w:sectPr w:rsidR="00872B7D" w:rsidSect="004A63B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B9"/>
    <w:rsid w:val="00185886"/>
    <w:rsid w:val="002C59E0"/>
    <w:rsid w:val="002F740B"/>
    <w:rsid w:val="00320D56"/>
    <w:rsid w:val="00397524"/>
    <w:rsid w:val="004A63B2"/>
    <w:rsid w:val="006665EF"/>
    <w:rsid w:val="006770FD"/>
    <w:rsid w:val="00692DB9"/>
    <w:rsid w:val="007A0967"/>
    <w:rsid w:val="00872B7D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C2E2D25A-4814-4155-84BB-CF447F9F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3B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2D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2D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2D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D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2DB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2D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2D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2D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692D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692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2D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2D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2D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2D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2D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692D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2D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2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2D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2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2D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2D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2D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2D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2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692D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2DB9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4A63B2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4A63B2"/>
    <w:rPr>
      <w:sz w:val="18"/>
      <w14:ligatures w14:val="none"/>
    </w:rPr>
  </w:style>
  <w:style w:type="paragraph" w:styleId="af0">
    <w:name w:val="header"/>
    <w:basedOn w:val="a"/>
    <w:link w:val="af1"/>
    <w:qFormat/>
    <w:rsid w:val="004A63B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4A63B2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4A63B2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4A63B2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4A63B2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676</Words>
  <Characters>20955</Characters>
  <Application>Microsoft Office Word</Application>
  <DocSecurity>0</DocSecurity>
  <Lines>174</Lines>
  <Paragraphs>49</Paragraphs>
  <ScaleCrop>false</ScaleCrop>
  <Company/>
  <LinksUpToDate>false</LinksUpToDate>
  <CharactersWithSpaces>2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18:00Z</dcterms:created>
  <dcterms:modified xsi:type="dcterms:W3CDTF">2026-01-13T13:18:00Z</dcterms:modified>
</cp:coreProperties>
</file>